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750" w:rsidRPr="000B4D63" w:rsidRDefault="00090750" w:rsidP="00090750">
      <w:pPr>
        <w:spacing w:line="480" w:lineRule="auto"/>
        <w:rPr>
          <w:b/>
          <w:sz w:val="24"/>
        </w:rPr>
      </w:pPr>
      <w:r w:rsidRPr="000B4D63">
        <w:rPr>
          <w:b/>
          <w:kern w:val="0"/>
          <w:sz w:val="24"/>
        </w:rPr>
        <w:t>Supplementary Table 1</w:t>
      </w:r>
      <w:r w:rsidRPr="000B4D63">
        <w:rPr>
          <w:b/>
          <w:kern w:val="0"/>
        </w:rPr>
        <w:t xml:space="preserve"> </w:t>
      </w:r>
      <w:r w:rsidRPr="000B4D63">
        <w:rPr>
          <w:b/>
          <w:sz w:val="24"/>
        </w:rPr>
        <w:t>PCR primers used in this study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061"/>
        <w:gridCol w:w="2601"/>
      </w:tblGrid>
      <w:tr w:rsidR="00090750" w:rsidTr="00090750">
        <w:tc>
          <w:tcPr>
            <w:tcW w:w="1985" w:type="dxa"/>
            <w:tcBorders>
              <w:bottom w:val="single" w:sz="4" w:space="0" w:color="auto"/>
            </w:tcBorders>
          </w:tcPr>
          <w:p w:rsidR="00090750" w:rsidRPr="00090750" w:rsidRDefault="00090750" w:rsidP="00090750">
            <w:pPr>
              <w:spacing w:line="360" w:lineRule="auto"/>
              <w:rPr>
                <w:sz w:val="24"/>
              </w:rPr>
            </w:pPr>
            <w:r w:rsidRPr="00090750">
              <w:rPr>
                <w:sz w:val="24"/>
              </w:rPr>
              <w:t>Prime name</w:t>
            </w:r>
          </w:p>
        </w:tc>
        <w:tc>
          <w:tcPr>
            <w:tcW w:w="4061" w:type="dxa"/>
            <w:tcBorders>
              <w:bottom w:val="single" w:sz="4" w:space="0" w:color="auto"/>
            </w:tcBorders>
          </w:tcPr>
          <w:p w:rsidR="00090750" w:rsidRPr="00090750" w:rsidRDefault="00090750" w:rsidP="00090750">
            <w:pPr>
              <w:spacing w:line="360" w:lineRule="auto"/>
              <w:rPr>
                <w:sz w:val="24"/>
              </w:rPr>
            </w:pPr>
            <w:r w:rsidRPr="00090750">
              <w:rPr>
                <w:sz w:val="24"/>
              </w:rPr>
              <w:t>Sequence</w:t>
            </w:r>
          </w:p>
        </w:tc>
        <w:tc>
          <w:tcPr>
            <w:tcW w:w="2601" w:type="dxa"/>
            <w:tcBorders>
              <w:bottom w:val="single" w:sz="4" w:space="0" w:color="auto"/>
            </w:tcBorders>
          </w:tcPr>
          <w:p w:rsidR="00090750" w:rsidRPr="00090750" w:rsidRDefault="00090750" w:rsidP="00090750">
            <w:pPr>
              <w:spacing w:line="360" w:lineRule="auto"/>
              <w:rPr>
                <w:sz w:val="24"/>
              </w:rPr>
            </w:pPr>
            <w:r w:rsidRPr="00090750">
              <w:rPr>
                <w:color w:val="000000"/>
                <w:kern w:val="0"/>
                <w:sz w:val="24"/>
                <w:szCs w:val="21"/>
              </w:rPr>
              <w:t>Description</w:t>
            </w:r>
          </w:p>
        </w:tc>
      </w:tr>
      <w:tr w:rsidR="00090750" w:rsidRPr="00090750" w:rsidTr="00090750"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5Ffor</w:t>
            </w:r>
          </w:p>
        </w:tc>
        <w:tc>
          <w:tcPr>
            <w:tcW w:w="4061" w:type="dxa"/>
            <w:tcBorders>
              <w:top w:val="single" w:sz="4" w:space="0" w:color="auto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GGCCGATGTGTAGACTGGTT</w:t>
            </w:r>
          </w:p>
        </w:tc>
        <w:tc>
          <w:tcPr>
            <w:tcW w:w="26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5F flanking sequence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5Frev</w:t>
            </w:r>
          </w:p>
        </w:tc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AACCGATGGACAAACGTAGC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3Ffor</w:t>
            </w:r>
          </w:p>
        </w:tc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ATTGATTTCGACGGATGGAG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3F flanking sequence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3Frev</w:t>
            </w:r>
          </w:p>
        </w:tc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CGATAGCTTTTGTTGCGTGA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compfor</w:t>
            </w:r>
          </w:p>
        </w:tc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CCGATGTGTAGACTGGTTC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complementation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comprev</w:t>
            </w:r>
          </w:p>
        </w:tc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AGGTGTGGAGGTTGAATTG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Ge-F</w:t>
            </w:r>
          </w:p>
        </w:tc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GACGTTAACTGATATTGAAGGA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rFonts w:hint="eastAsia"/>
                <w:szCs w:val="21"/>
              </w:rPr>
            </w:pPr>
            <w:proofErr w:type="spellStart"/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geneticin</w:t>
            </w:r>
            <w:proofErr w:type="spellEnd"/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 xml:space="preserve"> resistant </w:t>
            </w:r>
            <w:proofErr w:type="spellStart"/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cassett</w:t>
            </w:r>
            <w:proofErr w:type="spellEnd"/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Ge-R</w:t>
            </w:r>
          </w:p>
        </w:tc>
        <w:tc>
          <w:tcPr>
            <w:tcW w:w="4061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GCTGGTGACGGAATTTTCAT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3674-F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CAAGTCGATCGGCATGAAGG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proofErr w:type="spellStart"/>
            <w:r w:rsidRPr="00090750">
              <w:rPr>
                <w:szCs w:val="21"/>
              </w:rPr>
              <w:t>qRT</w:t>
            </w:r>
            <w:proofErr w:type="spellEnd"/>
            <w:r w:rsidRPr="00090750">
              <w:rPr>
                <w:szCs w:val="21"/>
              </w:rPr>
              <w:t>-PCR of VDAG_03674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3674-R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CACCAACCCCATCTCTCACT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 w:hint="eastAsia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0190-F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CTCGTCCTGATCCGTATCCCA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proofErr w:type="spellStart"/>
            <w:r w:rsidRPr="00090750">
              <w:rPr>
                <w:szCs w:val="21"/>
              </w:rPr>
              <w:t>qRT</w:t>
            </w:r>
            <w:proofErr w:type="spellEnd"/>
            <w:r w:rsidRPr="00090750">
              <w:rPr>
                <w:szCs w:val="21"/>
              </w:rPr>
              <w:t>-PCR of VDAG_00190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0190-R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TGTGAATTGAGGCAGGCATG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3665-F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TGGCATCAAGACAGACATGTA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proofErr w:type="spellStart"/>
            <w:r w:rsidRPr="00090750">
              <w:rPr>
                <w:szCs w:val="21"/>
              </w:rPr>
              <w:t>qRT</w:t>
            </w:r>
            <w:proofErr w:type="spellEnd"/>
            <w:r w:rsidRPr="00090750">
              <w:rPr>
                <w:szCs w:val="21"/>
              </w:rPr>
              <w:t>-PCR of VDAG_03665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3665-R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ACAACGCGAGCGATGTCGAT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3393-F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AAAGG</w:t>
            </w:r>
            <w:bookmarkStart w:id="0" w:name="_GoBack"/>
            <w:bookmarkEnd w:id="0"/>
            <w:r w:rsidRPr="00090750">
              <w:rPr>
                <w:szCs w:val="21"/>
              </w:rPr>
              <w:t>TGTTTGAGAGCGGAC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proofErr w:type="spellStart"/>
            <w:r w:rsidRPr="00090750">
              <w:rPr>
                <w:szCs w:val="21"/>
              </w:rPr>
              <w:t>qRT</w:t>
            </w:r>
            <w:proofErr w:type="spellEnd"/>
            <w:r w:rsidRPr="00090750">
              <w:rPr>
                <w:szCs w:val="21"/>
              </w:rPr>
              <w:t>-PCR of VDAG_03393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3393-R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ATCTCCCTCTCCACAACAGC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0183-F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TATGTCCCTGGCGGCTTTAA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proofErr w:type="spellStart"/>
            <w:r w:rsidRPr="00090750">
              <w:rPr>
                <w:szCs w:val="21"/>
              </w:rPr>
              <w:t>qRT</w:t>
            </w:r>
            <w:proofErr w:type="spellEnd"/>
            <w:r w:rsidRPr="00090750">
              <w:rPr>
                <w:szCs w:val="21"/>
              </w:rPr>
              <w:t>-PCR of VDAG_00183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AG_00183-R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TGATCCACTCGCAGTCTTCA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proofErr w:type="spellStart"/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Bt</w:t>
            </w:r>
            <w:proofErr w:type="spellEnd"/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-up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AGCTCACCCAGCAGATGTTC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proofErr w:type="spellStart"/>
            <w:r w:rsidRPr="00090750">
              <w:rPr>
                <w:szCs w:val="21"/>
              </w:rPr>
              <w:t>qRT</w:t>
            </w:r>
            <w:proofErr w:type="spellEnd"/>
            <w:r w:rsidRPr="00090750">
              <w:rPr>
                <w:szCs w:val="21"/>
              </w:rPr>
              <w:t>-PCR of β-</w:t>
            </w:r>
            <w:proofErr w:type="spellStart"/>
            <w:r w:rsidRPr="00090750">
              <w:rPr>
                <w:szCs w:val="21"/>
              </w:rPr>
              <w:t>tubilin</w:t>
            </w:r>
            <w:proofErr w:type="spellEnd"/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proofErr w:type="spellStart"/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VdBt</w:t>
            </w:r>
            <w:proofErr w:type="spellEnd"/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-down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TCGACCTCCTTCATGGCAAC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s-F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AGGTGTGGAGGTTGAATTG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 xml:space="preserve">Probe of southern blot  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s-R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CGATAGCTTTTGTTGCGTGA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Infor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ACACTCCTCGTTCCATCC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 xml:space="preserve">Mutant </w:t>
            </w:r>
            <w:proofErr w:type="spellStart"/>
            <w:r w:rsidRPr="00090750">
              <w:rPr>
                <w:szCs w:val="21"/>
              </w:rPr>
              <w:t>sceening</w:t>
            </w:r>
            <w:proofErr w:type="spellEnd"/>
            <w:r w:rsidRPr="00090750">
              <w:rPr>
                <w:szCs w:val="21"/>
              </w:rPr>
              <w:t xml:space="preserve">  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1-Inrew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GCTCACTCGTCACTGATC</w:t>
            </w:r>
          </w:p>
        </w:tc>
        <w:tc>
          <w:tcPr>
            <w:tcW w:w="2601" w:type="dxa"/>
            <w:vMerge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  <w:tr w:rsidR="00090750" w:rsidRPr="00090750" w:rsidTr="00090750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2-Exfor</w:t>
            </w:r>
          </w:p>
        </w:tc>
        <w:tc>
          <w:tcPr>
            <w:tcW w:w="4061" w:type="dxa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TCTGCTCCTGCTCCTATC</w:t>
            </w:r>
          </w:p>
        </w:tc>
        <w:tc>
          <w:tcPr>
            <w:tcW w:w="2601" w:type="dxa"/>
            <w:vMerge w:val="restart"/>
            <w:tcBorders>
              <w:top w:val="nil"/>
              <w:bottom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 xml:space="preserve">Mutant </w:t>
            </w:r>
            <w:proofErr w:type="spellStart"/>
            <w:r w:rsidRPr="00090750">
              <w:rPr>
                <w:szCs w:val="21"/>
              </w:rPr>
              <w:t>sceening</w:t>
            </w:r>
            <w:proofErr w:type="spellEnd"/>
            <w:r w:rsidRPr="00090750">
              <w:rPr>
                <w:szCs w:val="21"/>
              </w:rPr>
              <w:t xml:space="preserve">  </w:t>
            </w:r>
          </w:p>
        </w:tc>
      </w:tr>
      <w:tr w:rsidR="00090750" w:rsidRPr="00090750" w:rsidTr="00090750">
        <w:tc>
          <w:tcPr>
            <w:tcW w:w="1985" w:type="dxa"/>
            <w:tcBorders>
              <w:top w:val="nil"/>
            </w:tcBorders>
            <w:vAlign w:val="center"/>
          </w:tcPr>
          <w:p w:rsidR="00090750" w:rsidRPr="00090750" w:rsidRDefault="00090750" w:rsidP="00090750">
            <w:pPr>
              <w:widowControl/>
              <w:spacing w:line="360" w:lineRule="auto"/>
              <w:jc w:val="left"/>
              <w:rPr>
                <w:rFonts w:ascii="New times" w:hAnsi="New times"/>
                <w:color w:val="000000"/>
                <w:kern w:val="0"/>
                <w:szCs w:val="21"/>
              </w:rPr>
            </w:pPr>
            <w:r w:rsidRPr="00090750">
              <w:rPr>
                <w:rFonts w:ascii="New times" w:hAnsi="New times"/>
                <w:color w:val="000000"/>
                <w:kern w:val="0"/>
                <w:szCs w:val="21"/>
              </w:rPr>
              <w:t>Ssk2-Exrew</w:t>
            </w:r>
          </w:p>
        </w:tc>
        <w:tc>
          <w:tcPr>
            <w:tcW w:w="4061" w:type="dxa"/>
            <w:tcBorders>
              <w:top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  <w:r w:rsidRPr="00090750">
              <w:rPr>
                <w:szCs w:val="21"/>
              </w:rPr>
              <w:t>AGTCTTGACATTGCGTAGTA</w:t>
            </w:r>
          </w:p>
        </w:tc>
        <w:tc>
          <w:tcPr>
            <w:tcW w:w="2601" w:type="dxa"/>
            <w:vMerge/>
            <w:tcBorders>
              <w:top w:val="nil"/>
            </w:tcBorders>
          </w:tcPr>
          <w:p w:rsidR="00090750" w:rsidRPr="00090750" w:rsidRDefault="00090750" w:rsidP="00090750">
            <w:pPr>
              <w:spacing w:line="360" w:lineRule="auto"/>
              <w:rPr>
                <w:szCs w:val="21"/>
              </w:rPr>
            </w:pPr>
          </w:p>
        </w:tc>
      </w:tr>
    </w:tbl>
    <w:p w:rsidR="00125342" w:rsidRPr="00090750" w:rsidRDefault="00090750"/>
    <w:sectPr w:rsidR="00125342" w:rsidRPr="00090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S0MDczNTMyMTYyMDVQ0lEKTi0uzszPAykwrAUADU6NYCwAAAA="/>
  </w:docVars>
  <w:rsids>
    <w:rsidRoot w:val="00090750"/>
    <w:rsid w:val="00090750"/>
    <w:rsid w:val="00630CCF"/>
    <w:rsid w:val="00AD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355D73-CE38-4011-861D-34B1528FF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75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 fungi</dc:creator>
  <cp:keywords/>
  <dc:description/>
  <cp:lastModifiedBy>BJ fungi</cp:lastModifiedBy>
  <cp:revision>1</cp:revision>
  <dcterms:created xsi:type="dcterms:W3CDTF">2019-01-15T01:00:00Z</dcterms:created>
  <dcterms:modified xsi:type="dcterms:W3CDTF">2019-01-15T01:13:00Z</dcterms:modified>
</cp:coreProperties>
</file>